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C1CC8" w14:textId="3D45D238" w:rsidR="00886057" w:rsidRPr="00DD487F" w:rsidRDefault="00F134E0" w:rsidP="00DD487F">
      <w:pPr>
        <w:jc w:val="center"/>
        <w:rPr>
          <w:b/>
          <w:bCs/>
        </w:rPr>
      </w:pPr>
      <w:r w:rsidRPr="00DD487F">
        <w:rPr>
          <w:b/>
          <w:bCs/>
        </w:rPr>
        <w:t>Supplementary materials</w:t>
      </w:r>
    </w:p>
    <w:p w14:paraId="7E4B8078" w14:textId="0D0F0D93" w:rsidR="006E44F9" w:rsidRPr="00DD487F" w:rsidRDefault="006E44F9">
      <w:pPr>
        <w:rPr>
          <w:b/>
          <w:bCs/>
        </w:rPr>
      </w:pPr>
      <w:r w:rsidRPr="00DD487F">
        <w:rPr>
          <w:b/>
          <w:bCs/>
        </w:rPr>
        <w:t xml:space="preserve">Violence subtypes time series graphs </w:t>
      </w:r>
    </w:p>
    <w:p w14:paraId="430CB7F7" w14:textId="13888194" w:rsidR="00562173" w:rsidRPr="001A2133" w:rsidRDefault="0097343D" w:rsidP="00562173">
      <w:pPr>
        <w:spacing w:after="0" w:line="360" w:lineRule="auto"/>
        <w:rPr>
          <w:bCs/>
          <w:iCs/>
        </w:rPr>
      </w:pPr>
      <w:r>
        <w:rPr>
          <w:color w:val="000000"/>
        </w:rPr>
        <w:t xml:space="preserve">Supplementary </w:t>
      </w:r>
      <w:r w:rsidR="00562173" w:rsidRPr="001A2133">
        <w:rPr>
          <w:bCs/>
          <w:iCs/>
        </w:rPr>
        <w:t xml:space="preserve">Figure </w:t>
      </w:r>
      <w:r w:rsidR="003B73FC">
        <w:rPr>
          <w:bCs/>
          <w:iCs/>
        </w:rPr>
        <w:t>I</w:t>
      </w:r>
      <w:r w:rsidR="00562173" w:rsidRPr="001A2133">
        <w:rPr>
          <w:bCs/>
          <w:iCs/>
        </w:rPr>
        <w:t>: Number of violent crimes recorded by week by type, 1</w:t>
      </w:r>
      <w:r w:rsidR="00562173" w:rsidRPr="001A2133">
        <w:rPr>
          <w:bCs/>
          <w:iCs/>
          <w:vertAlign w:val="superscript"/>
        </w:rPr>
        <w:t>st</w:t>
      </w:r>
      <w:r w:rsidR="00562173" w:rsidRPr="001A2133">
        <w:rPr>
          <w:bCs/>
          <w:iCs/>
        </w:rPr>
        <w:t xml:space="preserve"> April 2018 – 20</w:t>
      </w:r>
      <w:r w:rsidR="00562173" w:rsidRPr="001A2133">
        <w:rPr>
          <w:bCs/>
          <w:iCs/>
          <w:vertAlign w:val="superscript"/>
        </w:rPr>
        <w:t>th</w:t>
      </w:r>
      <w:r w:rsidR="00562173" w:rsidRPr="001A2133">
        <w:rPr>
          <w:bCs/>
          <w:iCs/>
        </w:rPr>
        <w:t xml:space="preserve"> March 2021</w:t>
      </w:r>
      <w:r w:rsidR="00562173" w:rsidRPr="001A2133">
        <w:rPr>
          <w:rStyle w:val="FootnoteReference"/>
          <w:bCs/>
          <w:iCs/>
        </w:rPr>
        <w:footnoteReference w:id="1"/>
      </w:r>
    </w:p>
    <w:p w14:paraId="7846CCAA" w14:textId="3EF8D4CB" w:rsidR="002C1038" w:rsidRDefault="00A50D3B">
      <w:r>
        <w:rPr>
          <w:noProof/>
        </w:rPr>
        <w:drawing>
          <wp:inline distT="0" distB="0" distL="0" distR="0" wp14:anchorId="6B085772" wp14:editId="4A3DA3A3">
            <wp:extent cx="6390936" cy="2721254"/>
            <wp:effectExtent l="0" t="0" r="0" b="3175"/>
            <wp:docPr id="201" name="Picture 201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" name="Picture 201" descr="Graphical user interface,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2417" cy="2726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B44EC" w14:textId="76DFBDA4" w:rsidR="006E3F95" w:rsidRPr="003B73FC" w:rsidRDefault="0097343D" w:rsidP="006E3F95">
      <w:pPr>
        <w:spacing w:line="360" w:lineRule="auto"/>
        <w:rPr>
          <w:bCs/>
          <w:iCs/>
          <w:sz w:val="21"/>
          <w:szCs w:val="21"/>
        </w:rPr>
      </w:pPr>
      <w:r>
        <w:rPr>
          <w:color w:val="000000"/>
        </w:rPr>
        <w:t xml:space="preserve">Supplementary </w:t>
      </w:r>
      <w:r w:rsidR="006E3F95" w:rsidRPr="003B73FC">
        <w:rPr>
          <w:bCs/>
          <w:iCs/>
        </w:rPr>
        <w:t xml:space="preserve">Figure </w:t>
      </w:r>
      <w:r w:rsidR="003B73FC" w:rsidRPr="003B73FC">
        <w:rPr>
          <w:bCs/>
          <w:iCs/>
        </w:rPr>
        <w:t>II</w:t>
      </w:r>
      <w:r w:rsidR="006E3F95" w:rsidRPr="003B73FC">
        <w:rPr>
          <w:bCs/>
          <w:iCs/>
        </w:rPr>
        <w:t>:  Number of weekly violent crimes recorded flagged as domestic violence, 1</w:t>
      </w:r>
      <w:r w:rsidR="006E3F95" w:rsidRPr="003B73FC">
        <w:rPr>
          <w:bCs/>
          <w:iCs/>
          <w:vertAlign w:val="superscript"/>
        </w:rPr>
        <w:t>st</w:t>
      </w:r>
      <w:r w:rsidR="006E3F95" w:rsidRPr="003B73FC">
        <w:rPr>
          <w:bCs/>
          <w:iCs/>
        </w:rPr>
        <w:t xml:space="preserve"> April 2018 – 20</w:t>
      </w:r>
      <w:r w:rsidR="006E3F95" w:rsidRPr="003B73FC">
        <w:rPr>
          <w:bCs/>
          <w:iCs/>
          <w:vertAlign w:val="superscript"/>
        </w:rPr>
        <w:t>th</w:t>
      </w:r>
      <w:r w:rsidR="006E3F95" w:rsidRPr="003B73FC">
        <w:rPr>
          <w:bCs/>
          <w:iCs/>
        </w:rPr>
        <w:t xml:space="preserve"> March 2021</w:t>
      </w:r>
      <w:r w:rsidR="006E3F95" w:rsidRPr="003B73FC">
        <w:rPr>
          <w:rStyle w:val="FootnoteReference"/>
          <w:bCs/>
          <w:iCs/>
        </w:rPr>
        <w:footnoteReference w:id="2"/>
      </w:r>
    </w:p>
    <w:p w14:paraId="1A5FDBB1" w14:textId="52E32FB0" w:rsidR="006E3F95" w:rsidRDefault="006E3F95" w:rsidP="006E3F95">
      <w:pPr>
        <w:spacing w:line="360" w:lineRule="auto"/>
      </w:pPr>
      <w:r>
        <w:rPr>
          <w:noProof/>
        </w:rPr>
        <w:drawing>
          <wp:inline distT="0" distB="0" distL="0" distR="0" wp14:anchorId="2B6D5979" wp14:editId="7DB22CAB">
            <wp:extent cx="6408553" cy="2728570"/>
            <wp:effectExtent l="0" t="0" r="0" b="0"/>
            <wp:docPr id="197" name="Picture 19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" name="Picture 197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6900" cy="2732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E4C2C" w14:textId="77777777" w:rsidR="00FD286B" w:rsidRDefault="00FD286B">
      <w:pPr>
        <w:rPr>
          <w:bCs/>
          <w:iCs/>
        </w:rPr>
      </w:pPr>
      <w:r>
        <w:rPr>
          <w:bCs/>
          <w:iCs/>
        </w:rPr>
        <w:br w:type="page"/>
      </w:r>
    </w:p>
    <w:p w14:paraId="2DAD9508" w14:textId="007B233C" w:rsidR="00393977" w:rsidRPr="003B73FC" w:rsidRDefault="0097343D" w:rsidP="00393977">
      <w:pPr>
        <w:spacing w:line="360" w:lineRule="auto"/>
        <w:rPr>
          <w:bCs/>
          <w:iCs/>
          <w:sz w:val="21"/>
          <w:szCs w:val="21"/>
        </w:rPr>
      </w:pPr>
      <w:r>
        <w:rPr>
          <w:color w:val="000000"/>
        </w:rPr>
        <w:lastRenderedPageBreak/>
        <w:t xml:space="preserve">Supplementary </w:t>
      </w:r>
      <w:r w:rsidR="00393977" w:rsidRPr="003B73FC">
        <w:rPr>
          <w:bCs/>
          <w:iCs/>
        </w:rPr>
        <w:t xml:space="preserve">Figure </w:t>
      </w:r>
      <w:r w:rsidR="003B73FC" w:rsidRPr="003B73FC">
        <w:rPr>
          <w:bCs/>
          <w:iCs/>
        </w:rPr>
        <w:t>III</w:t>
      </w:r>
      <w:r w:rsidR="00393977" w:rsidRPr="003B73FC">
        <w:rPr>
          <w:bCs/>
          <w:iCs/>
        </w:rPr>
        <w:t>:  Number of weekly violent crimes recorded flagged as alcohol related, 1</w:t>
      </w:r>
      <w:r w:rsidR="00393977" w:rsidRPr="003B73FC">
        <w:rPr>
          <w:bCs/>
          <w:iCs/>
          <w:vertAlign w:val="superscript"/>
        </w:rPr>
        <w:t>st</w:t>
      </w:r>
      <w:r w:rsidR="00393977" w:rsidRPr="003B73FC">
        <w:rPr>
          <w:bCs/>
          <w:iCs/>
        </w:rPr>
        <w:t xml:space="preserve"> April 2018 – 20</w:t>
      </w:r>
      <w:r w:rsidR="00393977" w:rsidRPr="003B73FC">
        <w:rPr>
          <w:bCs/>
          <w:iCs/>
          <w:vertAlign w:val="superscript"/>
        </w:rPr>
        <w:t>th</w:t>
      </w:r>
      <w:r w:rsidR="00393977" w:rsidRPr="003B73FC">
        <w:rPr>
          <w:bCs/>
          <w:iCs/>
        </w:rPr>
        <w:t xml:space="preserve"> March 2021</w:t>
      </w:r>
      <w:r w:rsidR="00393977" w:rsidRPr="003B73FC">
        <w:rPr>
          <w:rStyle w:val="FootnoteReference"/>
          <w:bCs/>
          <w:iCs/>
        </w:rPr>
        <w:footnoteReference w:id="3"/>
      </w:r>
    </w:p>
    <w:p w14:paraId="773B13F8" w14:textId="77777777" w:rsidR="00393977" w:rsidRDefault="00393977" w:rsidP="00393977">
      <w:pPr>
        <w:spacing w:line="360" w:lineRule="auto"/>
      </w:pPr>
      <w:r>
        <w:rPr>
          <w:noProof/>
        </w:rPr>
        <w:drawing>
          <wp:inline distT="0" distB="0" distL="0" distR="0" wp14:anchorId="3079F68C" wp14:editId="51F4309A">
            <wp:extent cx="6442915" cy="2743200"/>
            <wp:effectExtent l="0" t="0" r="0" b="0"/>
            <wp:docPr id="196" name="Picture 196" descr="Graphical user interface,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Picture 196" descr="Graphical user interface, 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9066" cy="2745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FED012" w14:textId="40BE4BD1" w:rsidR="006E44F9" w:rsidRPr="00DD487F" w:rsidRDefault="003B73FC" w:rsidP="003B73FC">
      <w:pPr>
        <w:spacing w:line="360" w:lineRule="auto"/>
        <w:rPr>
          <w:b/>
          <w:bCs/>
        </w:rPr>
      </w:pPr>
      <w:r w:rsidRPr="003B73FC">
        <w:rPr>
          <w:b/>
          <w:bCs/>
        </w:rPr>
        <w:t>V</w:t>
      </w:r>
      <w:r w:rsidR="006E44F9" w:rsidRPr="00DD487F">
        <w:rPr>
          <w:b/>
          <w:bCs/>
        </w:rPr>
        <w:t>iolence subtype</w:t>
      </w:r>
      <w:del w:id="0" w:author="Lightowlers, Carly" w:date="2023-07-27T08:57:00Z">
        <w:r w:rsidR="006E44F9" w:rsidRPr="00DD487F" w:rsidDel="00825365">
          <w:rPr>
            <w:b/>
            <w:bCs/>
          </w:rPr>
          <w:delText>s</w:delText>
        </w:r>
      </w:del>
      <w:r w:rsidR="006E44F9" w:rsidRPr="00DD487F">
        <w:rPr>
          <w:b/>
          <w:bCs/>
        </w:rPr>
        <w:t xml:space="preserve"> </w:t>
      </w:r>
      <w:del w:id="1" w:author="Lightowlers, Carly" w:date="2023-07-27T08:57:00Z">
        <w:r w:rsidR="00DD487F" w:rsidRPr="00DD487F" w:rsidDel="00D75C29">
          <w:rPr>
            <w:b/>
            <w:bCs/>
          </w:rPr>
          <w:delText>S</w:delText>
        </w:r>
        <w:r w:rsidR="006E44F9" w:rsidRPr="00DD487F" w:rsidDel="00D75C29">
          <w:rPr>
            <w:b/>
            <w:bCs/>
          </w:rPr>
          <w:delText xml:space="preserve">arima </w:delText>
        </w:r>
      </w:del>
      <w:ins w:id="2" w:author="Lightowlers, Carly" w:date="2023-07-27T08:57:00Z">
        <w:r w:rsidR="00D75C29">
          <w:rPr>
            <w:b/>
            <w:bCs/>
          </w:rPr>
          <w:t xml:space="preserve">SARIMA </w:t>
        </w:r>
      </w:ins>
      <w:r w:rsidR="006E44F9" w:rsidRPr="00DD487F">
        <w:rPr>
          <w:b/>
          <w:bCs/>
        </w:rPr>
        <w:t xml:space="preserve">graphs </w:t>
      </w:r>
    </w:p>
    <w:p w14:paraId="3A9293EA" w14:textId="1D534958" w:rsidR="001518F3" w:rsidRPr="00FD286B" w:rsidRDefault="0097343D" w:rsidP="001518F3">
      <w:pPr>
        <w:spacing w:line="240" w:lineRule="auto"/>
        <w:rPr>
          <w:bCs/>
          <w:iCs/>
        </w:rPr>
      </w:pPr>
      <w:r>
        <w:rPr>
          <w:color w:val="000000"/>
        </w:rPr>
        <w:t xml:space="preserve">Supplementary </w:t>
      </w:r>
      <w:r w:rsidR="001518F3" w:rsidRPr="00FD286B">
        <w:rPr>
          <w:bCs/>
          <w:iCs/>
        </w:rPr>
        <w:t xml:space="preserve">Figure </w:t>
      </w:r>
      <w:r w:rsidR="009E7AC0">
        <w:rPr>
          <w:bCs/>
          <w:iCs/>
        </w:rPr>
        <w:t>I</w:t>
      </w:r>
      <w:r w:rsidR="00FD286B" w:rsidRPr="00FD286B">
        <w:rPr>
          <w:bCs/>
          <w:iCs/>
        </w:rPr>
        <w:t>V</w:t>
      </w:r>
      <w:r w:rsidR="001518F3" w:rsidRPr="00FD286B">
        <w:rPr>
          <w:bCs/>
          <w:iCs/>
        </w:rPr>
        <w:t xml:space="preserve">: Comparing predictions to observed trends in violence with injury during the pandemic </w:t>
      </w:r>
    </w:p>
    <w:p w14:paraId="24415B84" w14:textId="77777777" w:rsidR="001518F3" w:rsidRDefault="001518F3" w:rsidP="001518F3">
      <w:pPr>
        <w:spacing w:line="360" w:lineRule="auto"/>
      </w:pPr>
      <w:r>
        <w:rPr>
          <w:noProof/>
        </w:rPr>
        <w:drawing>
          <wp:inline distT="0" distB="0" distL="0" distR="0" wp14:anchorId="7A609E48" wp14:editId="1232D042">
            <wp:extent cx="6142809" cy="2735885"/>
            <wp:effectExtent l="0" t="0" r="0" b="7620"/>
            <wp:docPr id="21" name="Picture 2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8746" cy="2738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7BCD40" w14:textId="77777777" w:rsidR="0056750D" w:rsidRDefault="0056750D">
      <w:pPr>
        <w:rPr>
          <w:bCs/>
          <w:iCs/>
        </w:rPr>
      </w:pPr>
      <w:r>
        <w:rPr>
          <w:bCs/>
          <w:iCs/>
        </w:rPr>
        <w:br w:type="page"/>
      </w:r>
    </w:p>
    <w:p w14:paraId="1665780A" w14:textId="09D7233A" w:rsidR="009E7AC0" w:rsidRPr="00FD286B" w:rsidRDefault="0097343D" w:rsidP="009E7AC0">
      <w:pPr>
        <w:spacing w:line="240" w:lineRule="auto"/>
        <w:rPr>
          <w:bCs/>
          <w:iCs/>
        </w:rPr>
      </w:pPr>
      <w:r>
        <w:rPr>
          <w:color w:val="000000"/>
        </w:rPr>
        <w:lastRenderedPageBreak/>
        <w:t xml:space="preserve">Supplementary </w:t>
      </w:r>
      <w:r w:rsidR="009E7AC0" w:rsidRPr="00FD286B">
        <w:rPr>
          <w:bCs/>
          <w:iCs/>
        </w:rPr>
        <w:t xml:space="preserve">Figure V: Comparing predictions to observed trends in violence without injury during the pandemic </w:t>
      </w:r>
    </w:p>
    <w:p w14:paraId="4DBAC5CA" w14:textId="77777777" w:rsidR="009E7AC0" w:rsidRDefault="009E7AC0" w:rsidP="009E7AC0">
      <w:pPr>
        <w:spacing w:line="360" w:lineRule="auto"/>
      </w:pPr>
      <w:r>
        <w:rPr>
          <w:noProof/>
        </w:rPr>
        <w:drawing>
          <wp:inline distT="0" distB="0" distL="0" distR="0" wp14:anchorId="1142AC07" wp14:editId="45CE539F">
            <wp:extent cx="6176344" cy="2750820"/>
            <wp:effectExtent l="0" t="0" r="0" b="0"/>
            <wp:docPr id="19" name="Picture 1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8857" cy="2751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22139C" w14:textId="1083E65E" w:rsidR="00AD5030" w:rsidRPr="00FD286B" w:rsidRDefault="0097343D" w:rsidP="00AD5030">
      <w:pPr>
        <w:spacing w:line="240" w:lineRule="auto"/>
        <w:rPr>
          <w:bCs/>
          <w:iCs/>
        </w:rPr>
      </w:pPr>
      <w:r>
        <w:rPr>
          <w:color w:val="000000"/>
        </w:rPr>
        <w:t xml:space="preserve">Supplementary </w:t>
      </w:r>
      <w:r w:rsidR="00AD5030" w:rsidRPr="00FD286B">
        <w:rPr>
          <w:bCs/>
          <w:iCs/>
        </w:rPr>
        <w:t xml:space="preserve">Figure </w:t>
      </w:r>
      <w:r w:rsidR="00FD286B" w:rsidRPr="00FD286B">
        <w:rPr>
          <w:bCs/>
          <w:iCs/>
        </w:rPr>
        <w:t>VI</w:t>
      </w:r>
      <w:r w:rsidR="00AD5030" w:rsidRPr="00FD286B">
        <w:rPr>
          <w:bCs/>
          <w:iCs/>
        </w:rPr>
        <w:t xml:space="preserve">: Comparing predictions to observed trends in rape during the pandemic </w:t>
      </w:r>
    </w:p>
    <w:p w14:paraId="03570A96" w14:textId="77777777" w:rsidR="00AD5030" w:rsidRDefault="00AD5030" w:rsidP="00AD5030">
      <w:pPr>
        <w:spacing w:line="360" w:lineRule="auto"/>
      </w:pPr>
      <w:r>
        <w:rPr>
          <w:noProof/>
        </w:rPr>
        <w:drawing>
          <wp:inline distT="0" distB="0" distL="0" distR="0" wp14:anchorId="3D3DD7D6" wp14:editId="054EAEA2">
            <wp:extent cx="6109963" cy="2721255"/>
            <wp:effectExtent l="0" t="0" r="5715" b="3175"/>
            <wp:docPr id="25" name="Picture 2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3933" cy="2723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0FE7B" w14:textId="77777777" w:rsidR="00FD286B" w:rsidRDefault="00FD286B">
      <w:pPr>
        <w:rPr>
          <w:bCs/>
          <w:iCs/>
        </w:rPr>
      </w:pPr>
      <w:r>
        <w:rPr>
          <w:bCs/>
          <w:iCs/>
        </w:rPr>
        <w:br w:type="page"/>
      </w:r>
    </w:p>
    <w:p w14:paraId="635C797E" w14:textId="0FD902B7" w:rsidR="00B80A26" w:rsidRPr="00FD286B" w:rsidRDefault="0097343D" w:rsidP="00B80A26">
      <w:pPr>
        <w:spacing w:line="240" w:lineRule="auto"/>
        <w:rPr>
          <w:bCs/>
          <w:iCs/>
        </w:rPr>
      </w:pPr>
      <w:r>
        <w:rPr>
          <w:color w:val="000000"/>
        </w:rPr>
        <w:lastRenderedPageBreak/>
        <w:t xml:space="preserve">Supplementary </w:t>
      </w:r>
      <w:r w:rsidR="00B80A26" w:rsidRPr="00FD286B">
        <w:rPr>
          <w:bCs/>
          <w:iCs/>
        </w:rPr>
        <w:t xml:space="preserve">Figure </w:t>
      </w:r>
      <w:r w:rsidR="00FD286B" w:rsidRPr="00FD286B">
        <w:rPr>
          <w:bCs/>
          <w:iCs/>
        </w:rPr>
        <w:t>VII</w:t>
      </w:r>
      <w:r w:rsidR="00B80A26" w:rsidRPr="00FD286B">
        <w:rPr>
          <w:bCs/>
          <w:iCs/>
        </w:rPr>
        <w:t xml:space="preserve">: Comparing predictions to observed trends in other sexual assault during the pandemic </w:t>
      </w:r>
    </w:p>
    <w:p w14:paraId="6DADB7E1" w14:textId="77777777" w:rsidR="00B80A26" w:rsidRDefault="00B80A26" w:rsidP="00B80A26">
      <w:pPr>
        <w:spacing w:line="360" w:lineRule="auto"/>
      </w:pPr>
      <w:r>
        <w:rPr>
          <w:noProof/>
        </w:rPr>
        <w:drawing>
          <wp:inline distT="0" distB="0" distL="0" distR="0" wp14:anchorId="3C741C2A" wp14:editId="5AEC86B0">
            <wp:extent cx="6471303" cy="2882189"/>
            <wp:effectExtent l="0" t="0" r="5715" b="0"/>
            <wp:docPr id="35" name="Picture 3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 descr="Chart, histogram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8002" cy="2885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0B672" w14:textId="157D7C12" w:rsidR="00A267FB" w:rsidRPr="00FD286B" w:rsidRDefault="0097343D" w:rsidP="00A267FB">
      <w:pPr>
        <w:spacing w:line="240" w:lineRule="auto"/>
        <w:rPr>
          <w:bCs/>
          <w:iCs/>
        </w:rPr>
      </w:pPr>
      <w:r>
        <w:rPr>
          <w:color w:val="000000"/>
        </w:rPr>
        <w:t xml:space="preserve">Supplementary </w:t>
      </w:r>
      <w:r w:rsidR="00A267FB" w:rsidRPr="00FD286B">
        <w:rPr>
          <w:bCs/>
          <w:iCs/>
        </w:rPr>
        <w:t xml:space="preserve">Figure </w:t>
      </w:r>
      <w:r w:rsidR="00A267FB">
        <w:rPr>
          <w:bCs/>
          <w:iCs/>
        </w:rPr>
        <w:t>VIII</w:t>
      </w:r>
      <w:r w:rsidR="00A267FB" w:rsidRPr="00FD286B">
        <w:rPr>
          <w:bCs/>
          <w:iCs/>
        </w:rPr>
        <w:t xml:space="preserve">: Comparing predictions to observed trends in alcohol-related violence during the pandemic </w:t>
      </w:r>
    </w:p>
    <w:p w14:paraId="11C41906" w14:textId="77777777" w:rsidR="00A267FB" w:rsidRPr="006313D6" w:rsidRDefault="00A267FB" w:rsidP="00A267FB">
      <w:pPr>
        <w:spacing w:line="360" w:lineRule="auto"/>
      </w:pPr>
      <w:r>
        <w:rPr>
          <w:noProof/>
        </w:rPr>
        <w:drawing>
          <wp:inline distT="0" distB="0" distL="0" distR="0" wp14:anchorId="2B00AAFC" wp14:editId="53AC5B0A">
            <wp:extent cx="6265448" cy="2962656"/>
            <wp:effectExtent l="0" t="0" r="2540" b="9525"/>
            <wp:docPr id="42" name="Picture 42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2629" cy="2966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9A647" w14:textId="77777777" w:rsidR="00A267FB" w:rsidRDefault="00A267FB">
      <w:pPr>
        <w:rPr>
          <w:bCs/>
          <w:iCs/>
        </w:rPr>
      </w:pPr>
      <w:r>
        <w:rPr>
          <w:bCs/>
          <w:iCs/>
        </w:rPr>
        <w:br w:type="page"/>
      </w:r>
    </w:p>
    <w:p w14:paraId="2226B561" w14:textId="3E637B08" w:rsidR="007E433C" w:rsidRPr="00FD286B" w:rsidRDefault="0097343D" w:rsidP="007E433C">
      <w:pPr>
        <w:spacing w:line="240" w:lineRule="auto"/>
        <w:rPr>
          <w:bCs/>
          <w:iCs/>
        </w:rPr>
      </w:pPr>
      <w:r>
        <w:rPr>
          <w:color w:val="000000"/>
        </w:rPr>
        <w:lastRenderedPageBreak/>
        <w:t xml:space="preserve">Supplementary </w:t>
      </w:r>
      <w:r w:rsidR="007E433C" w:rsidRPr="00FD286B">
        <w:rPr>
          <w:bCs/>
          <w:iCs/>
        </w:rPr>
        <w:t xml:space="preserve">Figure </w:t>
      </w:r>
      <w:r w:rsidR="00FD286B" w:rsidRPr="00FD286B">
        <w:rPr>
          <w:bCs/>
          <w:iCs/>
        </w:rPr>
        <w:t>I</w:t>
      </w:r>
      <w:r w:rsidR="00A267FB">
        <w:rPr>
          <w:bCs/>
          <w:iCs/>
        </w:rPr>
        <w:t>X</w:t>
      </w:r>
      <w:r w:rsidR="007E433C" w:rsidRPr="00FD286B">
        <w:rPr>
          <w:bCs/>
          <w:iCs/>
        </w:rPr>
        <w:t xml:space="preserve">: Comparing predictions to observed trends in domestic violence during the pandemic </w:t>
      </w:r>
    </w:p>
    <w:p w14:paraId="42091937" w14:textId="77777777" w:rsidR="007E433C" w:rsidRPr="004956A3" w:rsidRDefault="007E433C" w:rsidP="007E433C">
      <w:pPr>
        <w:spacing w:line="360" w:lineRule="auto"/>
        <w:rPr>
          <w:i/>
          <w:iCs/>
        </w:rPr>
      </w:pPr>
      <w:r>
        <w:rPr>
          <w:i/>
          <w:iCs/>
          <w:noProof/>
        </w:rPr>
        <w:drawing>
          <wp:inline distT="0" distB="0" distL="0" distR="0" wp14:anchorId="721917B0" wp14:editId="47AEAA6E">
            <wp:extent cx="6515282" cy="2903220"/>
            <wp:effectExtent l="0" t="0" r="0" b="0"/>
            <wp:docPr id="41" name="Picture 4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histogram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6651" cy="290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E433C" w:rsidRPr="004956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901E4" w14:textId="77777777" w:rsidR="00B711B7" w:rsidRDefault="00B711B7" w:rsidP="00562173">
      <w:pPr>
        <w:spacing w:after="0" w:line="240" w:lineRule="auto"/>
      </w:pPr>
      <w:r>
        <w:separator/>
      </w:r>
    </w:p>
  </w:endnote>
  <w:endnote w:type="continuationSeparator" w:id="0">
    <w:p w14:paraId="6FC23BB9" w14:textId="77777777" w:rsidR="00B711B7" w:rsidRDefault="00B711B7" w:rsidP="005621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C6DA5B" w14:textId="77777777" w:rsidR="00B711B7" w:rsidRDefault="00B711B7" w:rsidP="00562173">
      <w:pPr>
        <w:spacing w:after="0" w:line="240" w:lineRule="auto"/>
      </w:pPr>
      <w:r>
        <w:separator/>
      </w:r>
    </w:p>
  </w:footnote>
  <w:footnote w:type="continuationSeparator" w:id="0">
    <w:p w14:paraId="35B6634B" w14:textId="77777777" w:rsidR="00B711B7" w:rsidRDefault="00B711B7" w:rsidP="00562173">
      <w:pPr>
        <w:spacing w:after="0" w:line="240" w:lineRule="auto"/>
      </w:pPr>
      <w:r>
        <w:continuationSeparator/>
      </w:r>
    </w:p>
  </w:footnote>
  <w:footnote w:id="1">
    <w:p w14:paraId="59FA60BC" w14:textId="77777777" w:rsidR="00562173" w:rsidRDefault="00562173" w:rsidP="0056217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9D681A">
        <w:t>Given low counts (n&lt;5) of monthly homicides these have not be</w:t>
      </w:r>
      <w:r>
        <w:t>en</w:t>
      </w:r>
      <w:r w:rsidRPr="009D681A">
        <w:t xml:space="preserve"> visualised separately.</w:t>
      </w:r>
      <w:r>
        <w:t xml:space="preserve"> </w:t>
      </w:r>
      <w:r w:rsidRPr="003F363F">
        <w:t>For ease of visualisation the one observation in the final week in phase P7SOLD has been removed.</w:t>
      </w:r>
    </w:p>
  </w:footnote>
  <w:footnote w:id="2">
    <w:p w14:paraId="47196C7B" w14:textId="77777777" w:rsidR="006E3F95" w:rsidRDefault="006E3F95" w:rsidP="006E3F95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60648D">
        <w:t>For ease of visualisation the one observation in the final week in phase P7SOLD has been removed.</w:t>
      </w:r>
    </w:p>
  </w:footnote>
  <w:footnote w:id="3">
    <w:p w14:paraId="1FF95253" w14:textId="77777777" w:rsidR="00393977" w:rsidRDefault="00393977" w:rsidP="0039397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6C19FC">
        <w:t>For ease of visualisation the one observation in the final week in phase P7SOLD has been removed.</w:t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ghtowlers, Carly">
    <w15:presenceInfo w15:providerId="AD" w15:userId="S::clight@liverpool.ac.uk::1fc5f4c0-43d1-4bcb-b87f-30b5620601e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057"/>
    <w:rsid w:val="00020F23"/>
    <w:rsid w:val="001518F3"/>
    <w:rsid w:val="001A2133"/>
    <w:rsid w:val="002543DE"/>
    <w:rsid w:val="00290D9D"/>
    <w:rsid w:val="002C1038"/>
    <w:rsid w:val="00393977"/>
    <w:rsid w:val="003B73FC"/>
    <w:rsid w:val="00562173"/>
    <w:rsid w:val="0056750D"/>
    <w:rsid w:val="00617D15"/>
    <w:rsid w:val="006E3F95"/>
    <w:rsid w:val="006E44F9"/>
    <w:rsid w:val="007E433C"/>
    <w:rsid w:val="00825365"/>
    <w:rsid w:val="008257F1"/>
    <w:rsid w:val="00886057"/>
    <w:rsid w:val="00904F51"/>
    <w:rsid w:val="00935EE9"/>
    <w:rsid w:val="0097343D"/>
    <w:rsid w:val="009E7AC0"/>
    <w:rsid w:val="00A267FB"/>
    <w:rsid w:val="00A50D3B"/>
    <w:rsid w:val="00AD5030"/>
    <w:rsid w:val="00B711B7"/>
    <w:rsid w:val="00B80A26"/>
    <w:rsid w:val="00C96D9A"/>
    <w:rsid w:val="00D75C29"/>
    <w:rsid w:val="00DD487F"/>
    <w:rsid w:val="00F134E0"/>
    <w:rsid w:val="00F57B99"/>
    <w:rsid w:val="00FD2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13EBA"/>
  <w15:chartTrackingRefBased/>
  <w15:docId w15:val="{1BA8CE33-EE29-4BC2-8CF4-6BCB26A76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562173"/>
    <w:pPr>
      <w:spacing w:after="0" w:line="240" w:lineRule="auto"/>
      <w:jc w:val="both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6217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6217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96D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6D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6D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D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D9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75C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htowlers, Carly</dc:creator>
  <cp:keywords/>
  <dc:description/>
  <cp:lastModifiedBy>Lightowlers, Carly</cp:lastModifiedBy>
  <cp:revision>7</cp:revision>
  <dcterms:created xsi:type="dcterms:W3CDTF">2023-07-06T09:38:00Z</dcterms:created>
  <dcterms:modified xsi:type="dcterms:W3CDTF">2023-07-27T07:57:00Z</dcterms:modified>
</cp:coreProperties>
</file>